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06B2" w14:textId="45FB0889" w:rsidR="0015421B" w:rsidRPr="000F09AE" w:rsidRDefault="0034077E" w:rsidP="0015421B">
      <w:r>
        <w:rPr>
          <w:b/>
          <w:bCs/>
        </w:rPr>
        <w:t>S</w:t>
      </w:r>
      <w:r w:rsidR="00036A04">
        <w:rPr>
          <w:b/>
          <w:bCs/>
        </w:rPr>
        <w:t>4</w:t>
      </w:r>
      <w:r>
        <w:rPr>
          <w:b/>
          <w:bCs/>
        </w:rPr>
        <w:t xml:space="preserve"> Table</w:t>
      </w:r>
    </w:p>
    <w:p w14:paraId="6C9311FE" w14:textId="6332340E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42"/>
        <w:gridCol w:w="5315"/>
      </w:tblGrid>
      <w:tr w:rsidR="0015421B" w:rsidRPr="0015421B" w14:paraId="199EE4BF" w14:textId="77777777" w:rsidTr="0015421B">
        <w:tc>
          <w:tcPr>
            <w:tcW w:w="0" w:type="auto"/>
            <w:gridSpan w:val="2"/>
            <w:shd w:val="clear" w:color="auto" w:fill="auto"/>
          </w:tcPr>
          <w:p w14:paraId="5BDBC845" w14:textId="77777777" w:rsidR="0015421B" w:rsidRPr="0015421B" w:rsidRDefault="0015421B" w:rsidP="00DB6F5A">
            <w:pPr>
              <w:pStyle w:val="NoSpacing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Downregulated in Symptomatic Females Compared to Asymptomatic Females</w:t>
            </w:r>
          </w:p>
        </w:tc>
      </w:tr>
      <w:tr w:rsidR="0015421B" w:rsidRPr="0015421B" w14:paraId="200E383F" w14:textId="77777777" w:rsidTr="0015421B">
        <w:tc>
          <w:tcPr>
            <w:tcW w:w="0" w:type="auto"/>
            <w:shd w:val="clear" w:color="auto" w:fill="auto"/>
          </w:tcPr>
          <w:p w14:paraId="7FBA3984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263D7DC2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47359F82" w14:textId="77777777" w:rsidTr="0015421B">
        <w:tc>
          <w:tcPr>
            <w:tcW w:w="0" w:type="auto"/>
            <w:shd w:val="clear" w:color="auto" w:fill="auto"/>
            <w:vAlign w:val="bottom"/>
          </w:tcPr>
          <w:p w14:paraId="5C90884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AP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C8D8E5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3577CD2D" w14:textId="77777777" w:rsidTr="0015421B">
        <w:tc>
          <w:tcPr>
            <w:tcW w:w="0" w:type="auto"/>
            <w:shd w:val="clear" w:color="auto" w:fill="auto"/>
            <w:vAlign w:val="bottom"/>
          </w:tcPr>
          <w:p w14:paraId="4534D5A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APK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F44E9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E14C55" w:rsidRPr="0015421B" w14:paraId="6698839C" w14:textId="77777777" w:rsidTr="0015421B">
        <w:tc>
          <w:tcPr>
            <w:tcW w:w="0" w:type="auto"/>
            <w:shd w:val="clear" w:color="auto" w:fill="auto"/>
            <w:vAlign w:val="bottom"/>
          </w:tcPr>
          <w:p w14:paraId="2CEFED68" w14:textId="59EF2331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736FE6" w14:textId="27520968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E14C55" w:rsidRPr="0015421B" w14:paraId="3C42A58C" w14:textId="77777777" w:rsidTr="0015421B">
        <w:tc>
          <w:tcPr>
            <w:tcW w:w="0" w:type="auto"/>
            <w:shd w:val="clear" w:color="auto" w:fill="auto"/>
            <w:vAlign w:val="bottom"/>
          </w:tcPr>
          <w:p w14:paraId="5006F46A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ORA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DB61C5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69C1C25E" w14:textId="77777777" w:rsidTr="0015421B">
        <w:tc>
          <w:tcPr>
            <w:tcW w:w="0" w:type="auto"/>
            <w:shd w:val="clear" w:color="auto" w:fill="auto"/>
            <w:vAlign w:val="bottom"/>
          </w:tcPr>
          <w:p w14:paraId="63D5C3AC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ORD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C09932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7754613E" w14:textId="77777777" w:rsidTr="0015421B">
        <w:tc>
          <w:tcPr>
            <w:tcW w:w="0" w:type="auto"/>
            <w:shd w:val="clear" w:color="auto" w:fill="auto"/>
            <w:vAlign w:val="bottom"/>
          </w:tcPr>
          <w:p w14:paraId="494A7A9F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Q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4F03DF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6CBFA545" w14:textId="77777777" w:rsidTr="0015421B">
        <w:tc>
          <w:tcPr>
            <w:tcW w:w="0" w:type="auto"/>
            <w:shd w:val="clear" w:color="auto" w:fill="auto"/>
            <w:vAlign w:val="bottom"/>
          </w:tcPr>
          <w:p w14:paraId="7B23828D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3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546551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7C5CEA56" w14:textId="77777777" w:rsidTr="0015421B">
        <w:tc>
          <w:tcPr>
            <w:tcW w:w="0" w:type="auto"/>
            <w:shd w:val="clear" w:color="auto" w:fill="auto"/>
            <w:vAlign w:val="bottom"/>
          </w:tcPr>
          <w:p w14:paraId="0F3447E6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BS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B6F188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1D00C8F6" w14:textId="77777777" w:rsidTr="0015421B">
        <w:tc>
          <w:tcPr>
            <w:tcW w:w="0" w:type="auto"/>
            <w:shd w:val="clear" w:color="auto" w:fill="auto"/>
            <w:vAlign w:val="bottom"/>
          </w:tcPr>
          <w:p w14:paraId="1396CFB8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ORD1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AB7DAB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38D3240C" w14:textId="77777777" w:rsidTr="0015421B">
        <w:tc>
          <w:tcPr>
            <w:tcW w:w="0" w:type="auto"/>
            <w:shd w:val="clear" w:color="auto" w:fill="auto"/>
            <w:vAlign w:val="bottom"/>
          </w:tcPr>
          <w:p w14:paraId="422A55EA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NU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2ED5F6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44450690" w14:textId="77777777" w:rsidTr="0015421B">
        <w:trPr>
          <w:trHeight w:val="296"/>
        </w:trPr>
        <w:tc>
          <w:tcPr>
            <w:tcW w:w="0" w:type="auto"/>
            <w:shd w:val="clear" w:color="auto" w:fill="auto"/>
            <w:vAlign w:val="bottom"/>
          </w:tcPr>
          <w:p w14:paraId="171AA692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3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74EA14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391FBAA0" w14:textId="77777777" w:rsidTr="0015421B">
        <w:tc>
          <w:tcPr>
            <w:tcW w:w="0" w:type="auto"/>
            <w:shd w:val="clear" w:color="auto" w:fill="auto"/>
            <w:vAlign w:val="bottom"/>
          </w:tcPr>
          <w:p w14:paraId="2719A18C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2B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574C88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4502FA60" w14:textId="77777777" w:rsidTr="0015421B">
        <w:tc>
          <w:tcPr>
            <w:tcW w:w="0" w:type="auto"/>
            <w:shd w:val="clear" w:color="auto" w:fill="auto"/>
            <w:vAlign w:val="bottom"/>
          </w:tcPr>
          <w:p w14:paraId="11474EF7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CYAP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AD0E1A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5A23562D" w14:textId="77777777" w:rsidTr="0015421B">
        <w:tc>
          <w:tcPr>
            <w:tcW w:w="0" w:type="auto"/>
            <w:shd w:val="clear" w:color="auto" w:fill="auto"/>
            <w:vAlign w:val="bottom"/>
          </w:tcPr>
          <w:p w14:paraId="1E4C0354" w14:textId="77777777" w:rsidR="00E14C55" w:rsidRPr="0015421B" w:rsidRDefault="00E14C55" w:rsidP="00E14C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/>
                <w:sz w:val="22"/>
                <w:szCs w:val="22"/>
              </w:rPr>
              <w:t>C3orf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2867CF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5C9D02A9" w14:textId="4484E1E6" w:rsidR="000F09AE" w:rsidRPr="000F09AE" w:rsidRDefault="000F09AE" w:rsidP="000F09AE">
      <w:r w:rsidRPr="000F09AE">
        <w:t>S</w:t>
      </w:r>
      <w:r>
        <w:t>4</w:t>
      </w:r>
      <w:r w:rsidRPr="000F09AE">
        <w:t xml:space="preserve"> Table</w:t>
      </w:r>
    </w:p>
    <w:p w14:paraId="04F1F1B1" w14:textId="644DFBAF" w:rsidR="0015421B" w:rsidRDefault="0015421B" w:rsidP="0015421B">
      <w:pPr>
        <w:rPr>
          <w:b/>
          <w:bCs/>
        </w:rPr>
      </w:pPr>
    </w:p>
    <w:p w14:paraId="1EBD5D8A" w14:textId="61BA3F5D" w:rsidR="0015421B" w:rsidRDefault="0015421B" w:rsidP="0015421B">
      <w:pPr>
        <w:rPr>
          <w:b/>
          <w:bCs/>
        </w:rPr>
      </w:pPr>
    </w:p>
    <w:p w14:paraId="411DB085" w14:textId="2B09C113" w:rsidR="0015421B" w:rsidRDefault="0015421B" w:rsidP="0015421B">
      <w:pPr>
        <w:rPr>
          <w:b/>
          <w:bCs/>
        </w:rPr>
      </w:pPr>
    </w:p>
    <w:p w14:paraId="3040B8D1" w14:textId="3DFEE545" w:rsidR="0015421B" w:rsidRDefault="0015421B" w:rsidP="0015421B">
      <w:pPr>
        <w:rPr>
          <w:b/>
          <w:bCs/>
        </w:rPr>
      </w:pPr>
    </w:p>
    <w:p w14:paraId="76AE5C82" w14:textId="1A1FDC44" w:rsidR="0015421B" w:rsidRDefault="0015421B" w:rsidP="0015421B">
      <w:pPr>
        <w:rPr>
          <w:b/>
          <w:bCs/>
        </w:rPr>
      </w:pPr>
    </w:p>
    <w:p w14:paraId="5351EC0D" w14:textId="08D99647" w:rsidR="0015421B" w:rsidRDefault="0015421B" w:rsidP="0015421B">
      <w:pPr>
        <w:rPr>
          <w:b/>
          <w:bCs/>
        </w:rPr>
      </w:pPr>
    </w:p>
    <w:p w14:paraId="1E66D652" w14:textId="6A38C7ED" w:rsidR="0015421B" w:rsidRDefault="0015421B" w:rsidP="0015421B">
      <w:pPr>
        <w:rPr>
          <w:b/>
          <w:bCs/>
        </w:rPr>
      </w:pPr>
    </w:p>
    <w:p w14:paraId="1F5ABB85" w14:textId="76D8B0C9" w:rsidR="0015421B" w:rsidRDefault="0015421B" w:rsidP="0015421B">
      <w:pPr>
        <w:rPr>
          <w:b/>
          <w:bCs/>
        </w:rPr>
      </w:pPr>
    </w:p>
    <w:p w14:paraId="7202F631" w14:textId="76ABBAA5" w:rsidR="0015421B" w:rsidRDefault="0015421B" w:rsidP="0015421B">
      <w:pPr>
        <w:rPr>
          <w:b/>
          <w:bCs/>
        </w:rPr>
      </w:pPr>
    </w:p>
    <w:p w14:paraId="35244E18" w14:textId="4CD4B5D3" w:rsidR="0015421B" w:rsidRDefault="0015421B" w:rsidP="0015421B">
      <w:pPr>
        <w:rPr>
          <w:b/>
          <w:bCs/>
        </w:rPr>
      </w:pPr>
    </w:p>
    <w:p w14:paraId="175047F5" w14:textId="7DE52F7B" w:rsidR="0015421B" w:rsidRDefault="0015421B" w:rsidP="0015421B">
      <w:pPr>
        <w:rPr>
          <w:b/>
          <w:bCs/>
        </w:rPr>
      </w:pPr>
    </w:p>
    <w:sectPr w:rsidR="001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1B"/>
    <w:rsid w:val="0001261C"/>
    <w:rsid w:val="0003624B"/>
    <w:rsid w:val="00036A04"/>
    <w:rsid w:val="0005521B"/>
    <w:rsid w:val="00057D8C"/>
    <w:rsid w:val="00081FDB"/>
    <w:rsid w:val="000920AD"/>
    <w:rsid w:val="000F0193"/>
    <w:rsid w:val="000F09AE"/>
    <w:rsid w:val="0010545B"/>
    <w:rsid w:val="0015421B"/>
    <w:rsid w:val="00196802"/>
    <w:rsid w:val="00253634"/>
    <w:rsid w:val="00274C83"/>
    <w:rsid w:val="00282158"/>
    <w:rsid w:val="00297E37"/>
    <w:rsid w:val="002A6E92"/>
    <w:rsid w:val="0034077E"/>
    <w:rsid w:val="00380842"/>
    <w:rsid w:val="003A3E61"/>
    <w:rsid w:val="003C469A"/>
    <w:rsid w:val="00401332"/>
    <w:rsid w:val="00424621"/>
    <w:rsid w:val="00496BA4"/>
    <w:rsid w:val="00565DBB"/>
    <w:rsid w:val="005A2ED5"/>
    <w:rsid w:val="005D5046"/>
    <w:rsid w:val="005E5932"/>
    <w:rsid w:val="00624436"/>
    <w:rsid w:val="006F6B9D"/>
    <w:rsid w:val="00701AC7"/>
    <w:rsid w:val="00745378"/>
    <w:rsid w:val="00803948"/>
    <w:rsid w:val="00816EA6"/>
    <w:rsid w:val="00913B82"/>
    <w:rsid w:val="00975D1A"/>
    <w:rsid w:val="009A57FA"/>
    <w:rsid w:val="009A64A4"/>
    <w:rsid w:val="009B42D3"/>
    <w:rsid w:val="009E3451"/>
    <w:rsid w:val="00A44D72"/>
    <w:rsid w:val="00AB2C2F"/>
    <w:rsid w:val="00AC754C"/>
    <w:rsid w:val="00AD4FEB"/>
    <w:rsid w:val="00B4134E"/>
    <w:rsid w:val="00BF4C1A"/>
    <w:rsid w:val="00C61FA1"/>
    <w:rsid w:val="00C81D6D"/>
    <w:rsid w:val="00D06C8E"/>
    <w:rsid w:val="00D605C3"/>
    <w:rsid w:val="00E14C55"/>
    <w:rsid w:val="00E20A9E"/>
    <w:rsid w:val="00E408CE"/>
    <w:rsid w:val="00F324A1"/>
    <w:rsid w:val="00F605AB"/>
    <w:rsid w:val="00F9504A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F396"/>
  <w15:chartTrackingRefBased/>
  <w15:docId w15:val="{834B635D-ABD8-414E-8CA9-B88E727A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21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421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rel, Nikita B</dc:creator>
  <cp:keywords/>
  <dc:description/>
  <cp:lastModifiedBy>Ruparel, Nikita B</cp:lastModifiedBy>
  <cp:revision>2</cp:revision>
  <dcterms:created xsi:type="dcterms:W3CDTF">2023-09-08T14:50:00Z</dcterms:created>
  <dcterms:modified xsi:type="dcterms:W3CDTF">2023-09-08T14:50:00Z</dcterms:modified>
</cp:coreProperties>
</file>